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4F317" w14:textId="2668CD94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b/>
          <w:kern w:val="0"/>
          <w:sz w:val="24"/>
        </w:rPr>
      </w:pPr>
      <w:r w:rsidRPr="00361A7B">
        <w:rPr>
          <w:rFonts w:ascii="Times New Roman" w:hAnsi="Times New Roman" w:cs="Times New Roman"/>
          <w:b/>
          <w:kern w:val="0"/>
          <w:sz w:val="24"/>
        </w:rPr>
        <w:t xml:space="preserve">Healthcare </w:t>
      </w:r>
      <w:r w:rsidR="008642DC" w:rsidRPr="00361A7B">
        <w:rPr>
          <w:rFonts w:ascii="Times New Roman" w:hAnsi="Times New Roman" w:cs="Times New Roman"/>
          <w:b/>
          <w:kern w:val="0"/>
          <w:sz w:val="24"/>
        </w:rPr>
        <w:t>utili</w:t>
      </w:r>
      <w:r w:rsidR="008642DC">
        <w:rPr>
          <w:rFonts w:ascii="Times New Roman" w:hAnsi="Times New Roman" w:cs="Times New Roman"/>
          <w:b/>
          <w:kern w:val="0"/>
          <w:sz w:val="24"/>
        </w:rPr>
        <w:t>z</w:t>
      </w:r>
      <w:r w:rsidR="008642DC" w:rsidRPr="00361A7B">
        <w:rPr>
          <w:rFonts w:ascii="Times New Roman" w:hAnsi="Times New Roman" w:cs="Times New Roman"/>
          <w:b/>
          <w:kern w:val="0"/>
          <w:sz w:val="24"/>
        </w:rPr>
        <w:t xml:space="preserve">ation </w:t>
      </w:r>
      <w:r w:rsidRPr="00361A7B">
        <w:rPr>
          <w:rFonts w:ascii="Times New Roman" w:hAnsi="Times New Roman" w:cs="Times New Roman"/>
          <w:b/>
          <w:kern w:val="0"/>
          <w:sz w:val="24"/>
        </w:rPr>
        <w:t>for atopic dermatitis: An analysis of the 2010-2018 Health Insurance Review and Assessment Service National Patient Sample Data</w:t>
      </w:r>
    </w:p>
    <w:p w14:paraId="39EEAB9F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</w:p>
    <w:p w14:paraId="033DF5DC" w14:textId="77777777" w:rsidR="005857FF" w:rsidRPr="008D714C" w:rsidRDefault="005857FF" w:rsidP="005857FF">
      <w:pPr>
        <w:spacing w:line="48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DC47DB">
        <w:rPr>
          <w:rFonts w:ascii="Times New Roman" w:hAnsi="Times New Roman" w:cs="Times New Roman"/>
          <w:bCs/>
        </w:rPr>
        <w:t>Sowon</w:t>
      </w:r>
      <w:proofErr w:type="spellEnd"/>
      <w:r w:rsidRPr="00DC47DB">
        <w:rPr>
          <w:rFonts w:ascii="Times New Roman" w:hAnsi="Times New Roman" w:cs="Times New Roman"/>
          <w:bCs/>
        </w:rPr>
        <w:t xml:space="preserve"> Kim</w:t>
      </w:r>
      <w:r w:rsidRPr="00DC47DB">
        <w:rPr>
          <w:rFonts w:ascii="Times New Roman" w:hAnsi="Times New Roman" w:cs="Times New Roman"/>
          <w:bCs/>
          <w:vertAlign w:val="superscript"/>
        </w:rPr>
        <w:t>1</w:t>
      </w:r>
      <w:r w:rsidRPr="00122029">
        <w:rPr>
          <w:rFonts w:ascii="Times New Roman" w:hAnsi="Times New Roman" w:cs="Times New Roman"/>
          <w:vertAlign w:val="superscript"/>
        </w:rPr>
        <w:t>†</w:t>
      </w:r>
      <w:r w:rsidRPr="00DC47DB">
        <w:rPr>
          <w:rFonts w:ascii="Times New Roman" w:hAnsi="Times New Roman" w:cs="Times New Roman"/>
          <w:bCs/>
        </w:rPr>
        <w:t>, Ye-</w:t>
      </w:r>
      <w:proofErr w:type="spellStart"/>
      <w:r w:rsidRPr="00DC47DB">
        <w:rPr>
          <w:rFonts w:ascii="Times New Roman" w:hAnsi="Times New Roman" w:cs="Times New Roman"/>
          <w:bCs/>
        </w:rPr>
        <w:t>Seul</w:t>
      </w:r>
      <w:proofErr w:type="spellEnd"/>
      <w:r w:rsidRPr="00DC47DB">
        <w:rPr>
          <w:rFonts w:ascii="Times New Roman" w:hAnsi="Times New Roman" w:cs="Times New Roman"/>
          <w:bCs/>
        </w:rPr>
        <w:t xml:space="preserve"> Lee</w:t>
      </w:r>
      <w:r w:rsidRPr="00DC47DB">
        <w:rPr>
          <w:rFonts w:ascii="Times New Roman" w:hAnsi="Times New Roman" w:cs="Times New Roman"/>
          <w:bCs/>
          <w:vertAlign w:val="superscript"/>
        </w:rPr>
        <w:t>2</w:t>
      </w:r>
      <w:r w:rsidRPr="00122029">
        <w:rPr>
          <w:rFonts w:ascii="Times New Roman" w:hAnsi="Times New Roman" w:cs="Times New Roman"/>
          <w:vertAlign w:val="superscript"/>
        </w:rPr>
        <w:t>†</w:t>
      </w:r>
      <w:r w:rsidRPr="00DC47DB">
        <w:rPr>
          <w:rFonts w:ascii="Times New Roman" w:hAnsi="Times New Roman" w:cs="Times New Roman"/>
          <w:bCs/>
        </w:rPr>
        <w:t xml:space="preserve">,  </w:t>
      </w:r>
      <w:proofErr w:type="spellStart"/>
      <w:r w:rsidRPr="00DC47DB">
        <w:rPr>
          <w:rFonts w:ascii="Times New Roman" w:hAnsi="Times New Roman" w:cs="Times New Roman"/>
          <w:bCs/>
        </w:rPr>
        <w:t>Jiyoon</w:t>
      </w:r>
      <w:proofErr w:type="spellEnd"/>
      <w:r w:rsidRPr="008D714C">
        <w:rPr>
          <w:rFonts w:ascii="Times New Roman" w:hAnsi="Times New Roman" w:cs="Times New Roman"/>
          <w:bCs/>
        </w:rPr>
        <w:t xml:space="preserve"> Yeo</w:t>
      </w:r>
      <w:r w:rsidRPr="008D714C">
        <w:rPr>
          <w:rFonts w:ascii="Times New Roman" w:hAnsi="Times New Roman" w:cs="Times New Roman"/>
          <w:bCs/>
          <w:vertAlign w:val="superscript"/>
        </w:rPr>
        <w:t>2</w:t>
      </w:r>
      <w:r w:rsidRPr="008D714C">
        <w:rPr>
          <w:rFonts w:ascii="Times New Roman" w:hAnsi="Times New Roman" w:cs="Times New Roman"/>
          <w:bCs/>
        </w:rPr>
        <w:t xml:space="preserve">, </w:t>
      </w:r>
      <w:proofErr w:type="spellStart"/>
      <w:r w:rsidRPr="008D714C">
        <w:rPr>
          <w:rFonts w:ascii="Times New Roman" w:hAnsi="Times New Roman" w:cs="Times New Roman"/>
          <w:bCs/>
        </w:rPr>
        <w:t>Donghyo</w:t>
      </w:r>
      <w:proofErr w:type="spellEnd"/>
      <w:r w:rsidRPr="008D714C">
        <w:rPr>
          <w:rFonts w:ascii="Times New Roman" w:hAnsi="Times New Roman" w:cs="Times New Roman"/>
          <w:bCs/>
        </w:rPr>
        <w:t xml:space="preserve"> Lee</w:t>
      </w:r>
      <w:r w:rsidRPr="008D714C">
        <w:rPr>
          <w:rFonts w:ascii="Times New Roman" w:hAnsi="Times New Roman" w:cs="Times New Roman"/>
          <w:bCs/>
          <w:vertAlign w:val="superscript"/>
        </w:rPr>
        <w:t>3</w:t>
      </w:r>
      <w:r w:rsidRPr="008D714C">
        <w:rPr>
          <w:rFonts w:ascii="Times New Roman" w:hAnsi="Times New Roman" w:cs="Times New Roman"/>
          <w:bCs/>
        </w:rPr>
        <w:t xml:space="preserve">, </w:t>
      </w:r>
      <w:r w:rsidRPr="00195F40">
        <w:rPr>
          <w:rFonts w:ascii="Times New Roman" w:hAnsi="Times New Roman" w:cs="Times New Roman"/>
          <w:bCs/>
        </w:rPr>
        <w:t>Ko Dong Kun</w:t>
      </w:r>
      <w:r w:rsidRPr="00195F40">
        <w:rPr>
          <w:rFonts w:ascii="Times New Roman" w:hAnsi="Times New Roman" w:cs="Times New Roman"/>
          <w:bCs/>
          <w:vertAlign w:val="superscript"/>
        </w:rPr>
        <w:t>4</w:t>
      </w:r>
      <w:r>
        <w:rPr>
          <w:rStyle w:val="CommentReference"/>
          <w:rFonts w:ascii="Palatino Linotype" w:eastAsia="SimSun" w:hAnsi="Palatino Linotype" w:cs="Times New Roman"/>
          <w:noProof/>
          <w:color w:val="000000"/>
          <w:lang w:eastAsia="zh-CN"/>
        </w:rPr>
        <w:t>,</w:t>
      </w:r>
      <w:r>
        <w:rPr>
          <w:rStyle w:val="CommentReference"/>
          <w:rFonts w:ascii="Palatino Linotype" w:eastAsia="SimSun" w:hAnsi="Palatino Linotype" w:cs="Times New Roman" w:hint="eastAsia"/>
          <w:noProof/>
          <w:color w:val="000000"/>
        </w:rPr>
        <w:t xml:space="preserve"> </w:t>
      </w:r>
      <w:r w:rsidRPr="008D714C">
        <w:rPr>
          <w:rFonts w:ascii="Times New Roman" w:hAnsi="Times New Roman" w:cs="Times New Roman"/>
          <w:bCs/>
        </w:rPr>
        <w:t>In-Hyuk Ha</w:t>
      </w:r>
      <w:r w:rsidRPr="008D714C">
        <w:rPr>
          <w:rFonts w:ascii="Times New Roman" w:hAnsi="Times New Roman" w:cs="Times New Roman"/>
          <w:bCs/>
          <w:vertAlign w:val="superscript"/>
        </w:rPr>
        <w:t>2</w:t>
      </w:r>
      <w:r w:rsidRPr="00122029">
        <w:rPr>
          <w:rFonts w:ascii="Times New Roman" w:hAnsi="Times New Roman" w:cs="Times New Roman"/>
          <w:bCs/>
          <w:vertAlign w:val="superscript"/>
        </w:rPr>
        <w:t>*</w:t>
      </w:r>
    </w:p>
    <w:p w14:paraId="7B0DB83C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Hospital of Korean Medicine, Gangnam-</w:t>
      </w:r>
      <w:proofErr w:type="spellStart"/>
      <w:r w:rsidRPr="007B4EBD">
        <w:rPr>
          <w:rFonts w:ascii="Times New Roman" w:hAnsi="Times New Roman" w:cs="Times New Roman"/>
        </w:rPr>
        <w:t>daero</w:t>
      </w:r>
      <w:proofErr w:type="spellEnd"/>
      <w:r w:rsidRPr="007B4EBD">
        <w:rPr>
          <w:rFonts w:ascii="Times New Roman" w:hAnsi="Times New Roman" w:cs="Times New Roman"/>
        </w:rPr>
        <w:t>, Gangnam-</w:t>
      </w:r>
      <w:proofErr w:type="spellStart"/>
      <w:r w:rsidRPr="007B4EBD">
        <w:rPr>
          <w:rFonts w:ascii="Times New Roman" w:hAnsi="Times New Roman" w:cs="Times New Roman"/>
        </w:rPr>
        <w:t>gu</w:t>
      </w:r>
      <w:proofErr w:type="spellEnd"/>
      <w:r w:rsidRPr="007B4EBD">
        <w:rPr>
          <w:rFonts w:ascii="Times New Roman" w:hAnsi="Times New Roman" w:cs="Times New Roman"/>
        </w:rPr>
        <w:t>, Seoul, Republic of Korea</w:t>
      </w:r>
    </w:p>
    <w:p w14:paraId="5861C24B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Spine and Joint Research Institute,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Medical Foundation, Gangnam-</w:t>
      </w:r>
      <w:proofErr w:type="spellStart"/>
      <w:r w:rsidRPr="007B4EBD">
        <w:rPr>
          <w:rFonts w:ascii="Times New Roman" w:hAnsi="Times New Roman" w:cs="Times New Roman"/>
        </w:rPr>
        <w:t>daero</w:t>
      </w:r>
      <w:proofErr w:type="spellEnd"/>
      <w:r w:rsidRPr="007B4EBD">
        <w:rPr>
          <w:rFonts w:ascii="Times New Roman" w:hAnsi="Times New Roman" w:cs="Times New Roman"/>
        </w:rPr>
        <w:t>, Gangnam-</w:t>
      </w:r>
      <w:proofErr w:type="spellStart"/>
      <w:r w:rsidRPr="007B4EBD">
        <w:rPr>
          <w:rFonts w:ascii="Times New Roman" w:hAnsi="Times New Roman" w:cs="Times New Roman"/>
        </w:rPr>
        <w:t>gu</w:t>
      </w:r>
      <w:proofErr w:type="spellEnd"/>
      <w:r w:rsidRPr="007B4EBD">
        <w:rPr>
          <w:rFonts w:ascii="Times New Roman" w:hAnsi="Times New Roman" w:cs="Times New Roman"/>
        </w:rPr>
        <w:t>, Seoul, Republic of Korea</w:t>
      </w:r>
    </w:p>
    <w:p w14:paraId="3967A8C3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B4EBD">
        <w:rPr>
          <w:rFonts w:ascii="Times New Roman" w:hAnsi="Times New Roman" w:cs="Times New Roman"/>
        </w:rPr>
        <w:t xml:space="preserve">Department of Ophthalmology, Otolaryngology, and Dermatology, College of Korean Medicine, Woo-Suk University, </w:t>
      </w:r>
      <w:proofErr w:type="spellStart"/>
      <w:r w:rsidRPr="007B4EBD">
        <w:rPr>
          <w:rFonts w:ascii="Times New Roman" w:hAnsi="Times New Roman" w:cs="Times New Roman"/>
        </w:rPr>
        <w:t>Jeonju</w:t>
      </w:r>
      <w:proofErr w:type="spellEnd"/>
      <w:r w:rsidRPr="007B4EBD">
        <w:rPr>
          <w:rFonts w:ascii="Times New Roman" w:hAnsi="Times New Roman" w:cs="Times New Roman"/>
        </w:rPr>
        <w:t>, Korea</w:t>
      </w:r>
      <w:r w:rsidRPr="007B4EBD" w:rsidDel="008009E7">
        <w:rPr>
          <w:rFonts w:ascii="Times New Roman" w:hAnsi="Times New Roman" w:cs="Times New Roman"/>
        </w:rPr>
        <w:t xml:space="preserve"> </w:t>
      </w:r>
    </w:p>
    <w:p w14:paraId="58C221CC" w14:textId="77777777" w:rsidR="005857FF" w:rsidRPr="00195F40" w:rsidRDefault="005857FF" w:rsidP="005857F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195F40">
        <w:t xml:space="preserve"> </w:t>
      </w:r>
      <w:proofErr w:type="spellStart"/>
      <w:r w:rsidRPr="00195F40">
        <w:rPr>
          <w:rFonts w:ascii="Times New Roman" w:hAnsi="Times New Roman" w:cs="Times New Roman"/>
        </w:rPr>
        <w:t>Jayeon</w:t>
      </w:r>
      <w:r>
        <w:rPr>
          <w:rFonts w:ascii="Times New Roman" w:hAnsi="Times New Roman" w:cs="Times New Roman"/>
        </w:rPr>
        <w:t>saeng</w:t>
      </w:r>
      <w:proofErr w:type="spellEnd"/>
      <w:r>
        <w:rPr>
          <w:rFonts w:ascii="Times New Roman" w:hAnsi="Times New Roman" w:cs="Times New Roman"/>
        </w:rPr>
        <w:t xml:space="preserve"> Korean Medicine Clinic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Yongin</w:t>
      </w:r>
      <w:proofErr w:type="spellEnd"/>
      <w:r>
        <w:rPr>
          <w:rFonts w:ascii="Times New Roman" w:hAnsi="Times New Roman" w:cs="Times New Roman"/>
        </w:rPr>
        <w:t>, Korea</w:t>
      </w:r>
    </w:p>
    <w:p w14:paraId="2A976A99" w14:textId="77777777" w:rsidR="005857FF" w:rsidRDefault="005857FF" w:rsidP="005857FF">
      <w:pPr>
        <w:spacing w:line="480" w:lineRule="auto"/>
        <w:rPr>
          <w:rFonts w:ascii="Times New Roman" w:hAnsi="Times New Roman" w:cs="Times New Roman"/>
        </w:rPr>
      </w:pPr>
    </w:p>
    <w:p w14:paraId="0DE1411B" w14:textId="77777777" w:rsidR="005857FF" w:rsidRPr="00DC47DB" w:rsidRDefault="005857FF" w:rsidP="005857FF">
      <w:pPr>
        <w:spacing w:line="480" w:lineRule="auto"/>
        <w:rPr>
          <w:rFonts w:ascii="Times New Roman" w:hAnsi="Times New Roman" w:cs="Times New Roman"/>
          <w:b/>
        </w:rPr>
      </w:pPr>
      <w:r w:rsidRPr="00DC47DB">
        <w:rPr>
          <w:rFonts w:ascii="Times New Roman" w:hAnsi="Times New Roman" w:cs="Times New Roman"/>
        </w:rPr>
        <w:t>† Both authors are co-first authors.</w:t>
      </w:r>
    </w:p>
    <w:p w14:paraId="238E4727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b/>
          <w:kern w:val="0"/>
          <w:sz w:val="24"/>
        </w:rPr>
        <w:t xml:space="preserve">*Corresponding author: </w:t>
      </w:r>
      <w:bookmarkStart w:id="0" w:name="_Hlk83923037"/>
      <w:r w:rsidRPr="00361A7B">
        <w:rPr>
          <w:rFonts w:ascii="Times New Roman" w:hAnsi="Times New Roman" w:cs="Times New Roman"/>
          <w:kern w:val="0"/>
          <w:sz w:val="24"/>
        </w:rPr>
        <w:t xml:space="preserve">In-Hyuk Ha </w:t>
      </w:r>
    </w:p>
    <w:p w14:paraId="244C5838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proofErr w:type="spellStart"/>
      <w:r w:rsidRPr="00361A7B">
        <w:rPr>
          <w:rFonts w:ascii="Times New Roman" w:hAnsi="Times New Roman" w:cs="Times New Roman"/>
          <w:kern w:val="0"/>
          <w:sz w:val="24"/>
        </w:rPr>
        <w:t>Jaseng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Spine and Joint Research Institute </w:t>
      </w:r>
    </w:p>
    <w:p w14:paraId="1FE126E6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proofErr w:type="spellStart"/>
      <w:r w:rsidRPr="00361A7B">
        <w:rPr>
          <w:rFonts w:ascii="Times New Roman" w:hAnsi="Times New Roman" w:cs="Times New Roman"/>
          <w:kern w:val="0"/>
          <w:sz w:val="24"/>
        </w:rPr>
        <w:t>Jaseng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Medical Foundation </w:t>
      </w:r>
    </w:p>
    <w:p w14:paraId="1B9E1522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kern w:val="0"/>
          <w:sz w:val="24"/>
        </w:rPr>
        <w:t>3F, 538 Gangnam-</w:t>
      </w:r>
      <w:proofErr w:type="spellStart"/>
      <w:r w:rsidRPr="00361A7B">
        <w:rPr>
          <w:rFonts w:ascii="Times New Roman" w:hAnsi="Times New Roman" w:cs="Times New Roman"/>
          <w:kern w:val="0"/>
          <w:sz w:val="24"/>
        </w:rPr>
        <w:t>daero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</w:t>
      </w:r>
    </w:p>
    <w:p w14:paraId="1A9D6915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kern w:val="0"/>
          <w:sz w:val="24"/>
        </w:rPr>
        <w:t>Gangnam-</w:t>
      </w:r>
      <w:proofErr w:type="spellStart"/>
      <w:r w:rsidRPr="00361A7B">
        <w:rPr>
          <w:rFonts w:ascii="Times New Roman" w:hAnsi="Times New Roman" w:cs="Times New Roman"/>
          <w:kern w:val="0"/>
          <w:sz w:val="24"/>
        </w:rPr>
        <w:t>gu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>, Seoul 06110, Republic of Korea</w:t>
      </w:r>
    </w:p>
    <w:p w14:paraId="5EE9EAAB" w14:textId="5C77AEA2" w:rsidR="00817FE1" w:rsidRPr="00361A7B" w:rsidRDefault="00817FE1" w:rsidP="00817FE1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proofErr w:type="gramStart"/>
      <w:r w:rsidRPr="00361A7B">
        <w:rPr>
          <w:rFonts w:ascii="Times New Roman" w:hAnsi="Times New Roman" w:cs="Times New Roman"/>
          <w:kern w:val="0"/>
          <w:sz w:val="24"/>
          <w:lang w:val="fr-FR"/>
        </w:rPr>
        <w:t>E-mail:</w:t>
      </w:r>
      <w:proofErr w:type="gramEnd"/>
      <w:r w:rsidRPr="00361A7B">
        <w:rPr>
          <w:rFonts w:ascii="Times New Roman" w:hAnsi="Times New Roman" w:cs="Times New Roman"/>
          <w:kern w:val="0"/>
          <w:sz w:val="24"/>
          <w:lang w:val="fr-FR"/>
        </w:rPr>
        <w:t xml:space="preserve"> </w:t>
      </w:r>
      <w:hyperlink r:id="rId8" w:history="1">
        <w:r w:rsidRPr="00361A7B">
          <w:rPr>
            <w:rFonts w:ascii="Times New Roman" w:eastAsia="Malgun Gothic" w:hAnsi="Times New Roman" w:cs="Times New Roman"/>
            <w:kern w:val="0"/>
            <w:sz w:val="24"/>
            <w:szCs w:val="24"/>
            <w:lang w:val="fr-FR"/>
          </w:rPr>
          <w:t>hanihata@gmail.com</w:t>
        </w:r>
      </w:hyperlink>
      <w:r w:rsidRPr="00361A7B">
        <w:rPr>
          <w:rFonts w:ascii="Times New Roman" w:hAnsi="Times New Roman" w:cs="Times New Roman"/>
          <w:kern w:val="0"/>
          <w:sz w:val="24"/>
          <w:lang w:val="fr-FR"/>
        </w:rPr>
        <w:t xml:space="preserve"> (IHH)</w:t>
      </w:r>
      <w:bookmarkEnd w:id="0"/>
      <w:r w:rsidRPr="00361A7B">
        <w:rPr>
          <w:rFonts w:ascii="Times New Roman" w:hAnsi="Times New Roman" w:cs="Times New Roman"/>
          <w:b/>
          <w:bCs/>
        </w:rPr>
        <w:br w:type="page"/>
      </w:r>
    </w:p>
    <w:p w14:paraId="02CB43EE" w14:textId="1DCFBE2F" w:rsidR="00B461B8" w:rsidRPr="00361A7B" w:rsidRDefault="00B461B8" w:rsidP="00B461B8">
      <w:pPr>
        <w:rPr>
          <w:rFonts w:ascii="Times New Roman" w:hAnsi="Times New Roman" w:cs="Times New Roman"/>
          <w:b/>
          <w:bCs/>
        </w:rPr>
      </w:pPr>
      <w:bookmarkStart w:id="1" w:name="_Hlk89873968"/>
      <w:r w:rsidRPr="00361A7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A1349">
        <w:rPr>
          <w:rFonts w:ascii="Times New Roman" w:hAnsi="Times New Roman" w:cs="Times New Roman"/>
          <w:b/>
          <w:bCs/>
        </w:rPr>
        <w:t>S</w:t>
      </w:r>
      <w:r w:rsidR="00071B33" w:rsidRPr="00361A7B">
        <w:rPr>
          <w:rFonts w:ascii="Times New Roman" w:hAnsi="Times New Roman" w:cs="Times New Roman"/>
          <w:b/>
          <w:bCs/>
        </w:rPr>
        <w:t>3</w:t>
      </w:r>
      <w:r w:rsidR="00922A88" w:rsidRPr="00361A7B">
        <w:rPr>
          <w:rFonts w:ascii="Times New Roman" w:hAnsi="Times New Roman" w:cs="Times New Roman"/>
          <w:b/>
          <w:bCs/>
        </w:rPr>
        <w:t xml:space="preserve">. </w:t>
      </w:r>
      <w:bookmarkStart w:id="2" w:name="_Hlk86946249"/>
      <w:r w:rsidR="00922A88" w:rsidRPr="00361A7B">
        <w:rPr>
          <w:rFonts w:ascii="Times New Roman" w:hAnsi="Times New Roman" w:cs="Times New Roman"/>
          <w:b/>
          <w:bCs/>
        </w:rPr>
        <w:t>Top 10</w:t>
      </w:r>
      <w:r w:rsidRPr="00361A7B">
        <w:rPr>
          <w:rFonts w:ascii="Times New Roman" w:hAnsi="Times New Roman" w:cs="Times New Roman"/>
          <w:b/>
          <w:bCs/>
        </w:rPr>
        <w:t xml:space="preserve"> </w:t>
      </w:r>
      <w:r w:rsidR="00622205" w:rsidRPr="00361A7B">
        <w:rPr>
          <w:rFonts w:ascii="Times New Roman" w:hAnsi="Times New Roman" w:cs="Times New Roman"/>
          <w:b/>
          <w:bCs/>
        </w:rPr>
        <w:t xml:space="preserve">WM/KM </w:t>
      </w:r>
      <w:r w:rsidR="00922A88" w:rsidRPr="00361A7B">
        <w:rPr>
          <w:rFonts w:ascii="Times New Roman" w:hAnsi="Times New Roman" w:cs="Times New Roman"/>
          <w:b/>
          <w:bCs/>
        </w:rPr>
        <w:t>sub-</w:t>
      </w:r>
      <w:r w:rsidR="001A1349" w:rsidRPr="00361A7B">
        <w:rPr>
          <w:rFonts w:ascii="Times New Roman" w:hAnsi="Times New Roman" w:cs="Times New Roman"/>
          <w:b/>
          <w:bCs/>
        </w:rPr>
        <w:t>diagnos</w:t>
      </w:r>
      <w:r w:rsidR="001A1349">
        <w:rPr>
          <w:rFonts w:ascii="Times New Roman" w:hAnsi="Times New Roman" w:cs="Times New Roman"/>
          <w:b/>
          <w:bCs/>
        </w:rPr>
        <w:t>e</w:t>
      </w:r>
      <w:r w:rsidR="001A1349" w:rsidRPr="00361A7B">
        <w:rPr>
          <w:rFonts w:ascii="Times New Roman" w:hAnsi="Times New Roman" w:cs="Times New Roman"/>
          <w:b/>
          <w:bCs/>
        </w:rPr>
        <w:t>s</w:t>
      </w:r>
      <w:bookmarkEnd w:id="2"/>
    </w:p>
    <w:tbl>
      <w:tblPr>
        <w:tblW w:w="9348" w:type="dxa"/>
        <w:tblInd w:w="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5"/>
        <w:gridCol w:w="813"/>
        <w:gridCol w:w="3034"/>
        <w:gridCol w:w="1121"/>
        <w:gridCol w:w="1219"/>
        <w:gridCol w:w="1198"/>
        <w:gridCol w:w="1298"/>
      </w:tblGrid>
      <w:tr w:rsidR="00B461B8" w:rsidRPr="00361A7B" w14:paraId="40C1C5C8" w14:textId="77777777" w:rsidTr="00922A88">
        <w:trPr>
          <w:trHeight w:val="330"/>
        </w:trPr>
        <w:tc>
          <w:tcPr>
            <w:tcW w:w="4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bookmarkEnd w:id="1"/>
          <w:p w14:paraId="4AF9A7C0" w14:textId="77777777" w:rsidR="00B461B8" w:rsidRPr="00361A7B" w:rsidDel="009E775C" w:rsidRDefault="004B00F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WM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A5439F" w14:textId="03452A62" w:rsidR="00B461B8" w:rsidRPr="00361A7B" w:rsidRDefault="00922A88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20178E" w14:textId="25EDE7D5" w:rsidR="00B461B8" w:rsidRPr="00361A7B" w:rsidRDefault="00922A88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Percentage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3498E7" w14:textId="24DD47CF" w:rsidR="00B461B8" w:rsidRPr="00361A7B" w:rsidRDefault="00922A88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Cumulative frequency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DA8234" w14:textId="6353B980" w:rsidR="00B461B8" w:rsidRPr="00361A7B" w:rsidRDefault="00922A88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Cumulative percentage</w:t>
            </w:r>
          </w:p>
        </w:tc>
      </w:tr>
      <w:tr w:rsidR="003465B5" w:rsidRPr="00361A7B" w14:paraId="4491A7C5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CD5FAC" w14:textId="507E4DF5" w:rsidR="003465B5" w:rsidRPr="00361A7B" w:rsidRDefault="00922A8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3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DC3768" w14:textId="36DE4177" w:rsidR="003465B5" w:rsidRPr="00361A7B" w:rsidRDefault="00922A8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1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46562A" w14:textId="77777777" w:rsidR="003465B5" w:rsidRPr="00361A7B" w:rsidRDefault="003465B5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646ABE" w14:textId="77777777" w:rsidR="003465B5" w:rsidRPr="00361A7B" w:rsidRDefault="003465B5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5FBA90" w14:textId="77777777" w:rsidR="003465B5" w:rsidRPr="00361A7B" w:rsidRDefault="003465B5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850159" w14:textId="77777777" w:rsidR="003465B5" w:rsidRPr="00361A7B" w:rsidRDefault="003465B5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567" w:rsidRPr="00361A7B" w14:paraId="23EFB12C" w14:textId="77777777" w:rsidTr="00922A88">
        <w:trPr>
          <w:trHeight w:val="33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E14E6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D47759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L23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F36939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llergic contact dermatitis, unspecified cause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188C05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6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C06D43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2C8E30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6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57A207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.92</w:t>
            </w:r>
          </w:p>
        </w:tc>
      </w:tr>
      <w:tr w:rsidR="00E54567" w:rsidRPr="00361A7B" w14:paraId="4092F8EA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CBB87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62FC05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J30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AF45A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llergic rhinitis, unspecified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2D04CD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0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1DF9B9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021275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6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B1435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4.37</w:t>
            </w:r>
          </w:p>
        </w:tc>
      </w:tr>
      <w:tr w:rsidR="00E54567" w:rsidRPr="00361A7B" w14:paraId="1B31CE5D" w14:textId="77777777" w:rsidTr="00922A88">
        <w:trPr>
          <w:trHeight w:val="33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6403AB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EDAF15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L50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28B0D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Urticaria, unspecified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7D4413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A931EB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ECD3DF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3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88E123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8.03</w:t>
            </w:r>
          </w:p>
        </w:tc>
      </w:tr>
      <w:tr w:rsidR="00E54567" w:rsidRPr="00361A7B" w14:paraId="6219B623" w14:textId="77777777" w:rsidTr="00922A88">
        <w:trPr>
          <w:trHeight w:val="33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C686AC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2959DD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K29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6943E9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astritis, unspecified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5F0635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7DDA73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23449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0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0CAB6F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1.57</w:t>
            </w:r>
          </w:p>
        </w:tc>
      </w:tr>
      <w:tr w:rsidR="00E54567" w:rsidRPr="00361A7B" w14:paraId="0550D0EE" w14:textId="77777777" w:rsidTr="00922A88">
        <w:trPr>
          <w:trHeight w:val="33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6D3D60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D84B7D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L29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D4DC6B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Pruritus, unspecified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8BED3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5D8934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6586F4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6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F70A3F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4.88</w:t>
            </w:r>
          </w:p>
        </w:tc>
      </w:tr>
      <w:tr w:rsidR="00E54567" w:rsidRPr="00361A7B" w14:paraId="11BB4E27" w14:textId="77777777" w:rsidTr="00922A88">
        <w:trPr>
          <w:trHeight w:val="33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BFD3A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DE477A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L50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8F002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llergic urticari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CC4AA7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58BEE8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0CD1B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2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E96458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8.16</w:t>
            </w:r>
          </w:p>
        </w:tc>
      </w:tr>
      <w:tr w:rsidR="00E54567" w:rsidRPr="00361A7B" w14:paraId="7626CFDC" w14:textId="77777777" w:rsidTr="00922A88">
        <w:trPr>
          <w:trHeight w:val="33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B1DAE6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279441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L23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F4E43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llergic contact dermatitis due to other agents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1A5994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EB3233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F1812E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8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59375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1.35</w:t>
            </w:r>
          </w:p>
        </w:tc>
      </w:tr>
      <w:tr w:rsidR="00E54567" w:rsidRPr="00361A7B" w14:paraId="3D1D511E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011B64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849788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K30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60BD5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Functional dyspepsi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F0B288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FE088A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9A56CC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3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00A096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4.23</w:t>
            </w:r>
          </w:p>
        </w:tc>
      </w:tr>
      <w:tr w:rsidR="001A3853" w:rsidRPr="00361A7B" w14:paraId="39B7C0E7" w14:textId="77777777" w:rsidTr="00922A88">
        <w:trPr>
          <w:trHeight w:val="33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DAF56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FC3C01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L01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96A9F5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color w:val="000000" w:themeColor="text1"/>
                <w:szCs w:val="20"/>
              </w:rPr>
              <w:t>Impetigo [any organism][any site]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0313AA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163DAB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48ABF4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8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F97984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61A7B">
              <w:rPr>
                <w:rFonts w:ascii="Times New Roman" w:hAnsi="Times New Roman" w:cs="Times New Roman"/>
                <w:color w:val="000000" w:themeColor="text1"/>
              </w:rPr>
              <w:t>36.62</w:t>
            </w:r>
          </w:p>
        </w:tc>
      </w:tr>
      <w:tr w:rsidR="001A3853" w:rsidRPr="00361A7B" w14:paraId="58957349" w14:textId="77777777" w:rsidTr="00922A88">
        <w:trPr>
          <w:trHeight w:val="33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7032CF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5A27AF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J20.9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B14169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hAnsi="Times New Roman" w:cs="Times New Roman"/>
                <w:color w:val="000000" w:themeColor="text1"/>
                <w:szCs w:val="20"/>
              </w:rPr>
              <w:t>Acute bronchitis, unspecified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273501" w14:textId="77777777" w:rsidR="00B461B8" w:rsidRPr="00361A7B" w:rsidRDefault="00E25C04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37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295BBB" w14:textId="77777777" w:rsidR="00B461B8" w:rsidRPr="00361A7B" w:rsidRDefault="00E25C04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B0CBDC" w14:textId="77777777" w:rsidR="00B461B8" w:rsidRPr="00361A7B" w:rsidRDefault="00E25C04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2,63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896FDD" w14:textId="77777777" w:rsidR="00B461B8" w:rsidRPr="00361A7B" w:rsidRDefault="00E25C04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61A7B">
              <w:rPr>
                <w:rFonts w:ascii="Times New Roman" w:hAnsi="Times New Roman" w:cs="Times New Roman"/>
                <w:color w:val="000000" w:themeColor="text1"/>
              </w:rPr>
              <w:t>38.96</w:t>
            </w:r>
          </w:p>
        </w:tc>
      </w:tr>
      <w:tr w:rsidR="00485FC6" w:rsidRPr="00361A7B" w14:paraId="06F09FFD" w14:textId="77777777" w:rsidTr="00361A7B">
        <w:trPr>
          <w:trHeight w:val="70"/>
        </w:trPr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496FA" w14:textId="77777777" w:rsidR="00B461B8" w:rsidRPr="00361A7B" w:rsidRDefault="00B461B8" w:rsidP="007E39DE">
            <w:pPr>
              <w:spacing w:after="0" w:line="240" w:lineRule="auto"/>
              <w:rPr>
                <w:rFonts w:ascii="Times New Roman" w:hAnsi="Times New Roman" w:cs="Times New Roman"/>
                <w:sz w:val="2"/>
              </w:rPr>
            </w:pPr>
          </w:p>
        </w:tc>
        <w:tc>
          <w:tcPr>
            <w:tcW w:w="86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0DE65" w14:textId="77777777" w:rsidR="00B461B8" w:rsidRPr="00361A7B" w:rsidRDefault="00B461B8" w:rsidP="007E39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</w:rPr>
            </w:pPr>
          </w:p>
        </w:tc>
      </w:tr>
      <w:tr w:rsidR="00922A88" w:rsidRPr="00361A7B" w14:paraId="5547E246" w14:textId="77777777" w:rsidTr="00922A88">
        <w:trPr>
          <w:trHeight w:val="330"/>
        </w:trPr>
        <w:tc>
          <w:tcPr>
            <w:tcW w:w="4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65179" w14:textId="77777777" w:rsidR="00922A88" w:rsidRPr="00361A7B" w:rsidRDefault="00922A88" w:rsidP="00922A8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KM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08160" w14:textId="55246FE3" w:rsidR="00922A88" w:rsidRPr="00361A7B" w:rsidRDefault="00922A88" w:rsidP="00922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0015C" w14:textId="0161E659" w:rsidR="00922A88" w:rsidRPr="00361A7B" w:rsidRDefault="00922A88" w:rsidP="00922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  <w:b/>
              </w:rPr>
              <w:t>Percentage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11D30" w14:textId="4671FF95" w:rsidR="00922A88" w:rsidRPr="00361A7B" w:rsidRDefault="00922A88" w:rsidP="00922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  <w:b/>
              </w:rPr>
              <w:t>Cumulative frequency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96A17" w14:textId="678CF155" w:rsidR="00922A88" w:rsidRPr="00361A7B" w:rsidRDefault="00922A88" w:rsidP="00922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  <w:b/>
              </w:rPr>
              <w:t>Cumulative percentage</w:t>
            </w:r>
          </w:p>
        </w:tc>
      </w:tr>
      <w:tr w:rsidR="00922A88" w:rsidRPr="00361A7B" w14:paraId="30DE8CE6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0832D" w14:textId="0E11DED9" w:rsidR="00922A88" w:rsidRPr="00361A7B" w:rsidRDefault="00922A88" w:rsidP="00922A8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3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536D5" w14:textId="11053FE4" w:rsidR="00922A88" w:rsidRPr="00361A7B" w:rsidRDefault="00922A88" w:rsidP="00922A8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1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548EB" w14:textId="77777777" w:rsidR="00922A88" w:rsidRPr="00361A7B" w:rsidRDefault="00922A88" w:rsidP="00922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3A69" w14:textId="77777777" w:rsidR="00922A88" w:rsidRPr="00361A7B" w:rsidRDefault="00922A88" w:rsidP="00922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C9C39" w14:textId="77777777" w:rsidR="00922A88" w:rsidRPr="00361A7B" w:rsidRDefault="00922A88" w:rsidP="00922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1F486" w14:textId="77777777" w:rsidR="00922A88" w:rsidRPr="00361A7B" w:rsidRDefault="00922A88" w:rsidP="00922A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6A18" w:rsidRPr="00361A7B" w14:paraId="5DAACF3B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033B0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BC281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361A7B">
              <w:rPr>
                <w:rFonts w:ascii="Times New Roman" w:eastAsiaTheme="minorHAnsi" w:hAnsi="Times New Roman" w:cs="Times New Roman"/>
              </w:rPr>
              <w:t>J00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180FE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szCs w:val="20"/>
              </w:rPr>
              <w:t>Acute nasopharyngitis[common cold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E579B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3AC27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01BA6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19416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6.22</w:t>
            </w:r>
          </w:p>
        </w:tc>
      </w:tr>
      <w:tr w:rsidR="00D86A18" w:rsidRPr="00361A7B" w14:paraId="69DA66F6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CEFF5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E8EED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K30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DFCED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bCs/>
                <w:color w:val="000000" w:themeColor="text1"/>
                <w:szCs w:val="20"/>
              </w:rPr>
              <w:t>Functional dyspepsi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0057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E732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1.5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C179F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2F9EA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7.81</w:t>
            </w:r>
          </w:p>
        </w:tc>
      </w:tr>
      <w:tr w:rsidR="00D86A18" w:rsidRPr="00361A7B" w14:paraId="652A6AB0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CED37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54EDD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J30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F6619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bCs/>
                <w:color w:val="000000" w:themeColor="text1"/>
                <w:szCs w:val="20"/>
              </w:rPr>
              <w:t>Allergic rhinitis, unspecified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CC9EA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AE103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7031C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F2CE6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5.26</w:t>
            </w:r>
          </w:p>
        </w:tc>
      </w:tr>
      <w:tr w:rsidR="004A38B7" w:rsidRPr="00361A7B" w14:paraId="2E17BD7C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BDAF3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B5D2B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J31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1F9A3" w14:textId="77777777" w:rsidR="00B461B8" w:rsidRPr="00361A7B" w:rsidRDefault="003465B5" w:rsidP="007E3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hronic rhiniti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2B2D7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3A6A9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DA951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54F16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61A7B">
              <w:rPr>
                <w:rFonts w:ascii="Times New Roman" w:hAnsi="Times New Roman" w:cs="Times New Roman"/>
                <w:color w:val="000000" w:themeColor="text1"/>
              </w:rPr>
              <w:t>39.8</w:t>
            </w:r>
            <w:r w:rsidR="00F533C6" w:rsidRPr="00361A7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6A18" w:rsidRPr="00361A7B" w14:paraId="7A97363F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D0441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91305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M62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B85C0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Muscle strain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6F5E8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4B958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74CAB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524F1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3.33</w:t>
            </w:r>
          </w:p>
        </w:tc>
      </w:tr>
      <w:tr w:rsidR="00D86A18" w:rsidRPr="00361A7B" w14:paraId="4D60DE7D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9031A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CBCB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M79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F124D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Myalgi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DC8A6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75661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.5</w:t>
            </w:r>
            <w:r w:rsidR="00F533C6" w:rsidRPr="00361A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9AB6B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1FC17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5.82</w:t>
            </w:r>
          </w:p>
        </w:tc>
      </w:tr>
      <w:tr w:rsidR="00D86A18" w:rsidRPr="00361A7B" w14:paraId="043A52E4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43CFA" w14:textId="77777777" w:rsidR="00B461B8" w:rsidRPr="00361A7B" w:rsidRDefault="00E54567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3F4F3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R10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8D59D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Other and unspecified abdominal pain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79884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2C770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9D21A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E150C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8.24</w:t>
            </w:r>
          </w:p>
        </w:tc>
      </w:tr>
      <w:tr w:rsidR="00D86A18" w:rsidRPr="00361A7B" w14:paraId="091B9BF7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AAD06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CA1DB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M54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A573B" w14:textId="77777777" w:rsidR="00B461B8" w:rsidRPr="00361A7B" w:rsidRDefault="003465B5" w:rsidP="007E39D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Low back pain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131E6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418A1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18453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E2198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0.33</w:t>
            </w:r>
          </w:p>
        </w:tc>
      </w:tr>
      <w:tr w:rsidR="00D86A18" w:rsidRPr="00361A7B" w14:paraId="724CD6D6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AFABF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224B7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J30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74438" w14:textId="77777777" w:rsidR="00B461B8" w:rsidRPr="00361A7B" w:rsidRDefault="003465B5" w:rsidP="007E3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Other allergic rhiniti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0EA9C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517D5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02E91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74D4A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2.38</w:t>
            </w:r>
          </w:p>
        </w:tc>
      </w:tr>
      <w:tr w:rsidR="00D86A18" w:rsidRPr="00361A7B" w14:paraId="58A62507" w14:textId="77777777" w:rsidTr="00922A88">
        <w:trPr>
          <w:trHeight w:val="33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AD079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C67D4" w14:textId="77777777" w:rsidR="00B461B8" w:rsidRPr="00361A7B" w:rsidRDefault="00B461B8" w:rsidP="007E39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K59</w:t>
            </w:r>
            <w:r w:rsidR="003465B5" w:rsidRPr="00361A7B">
              <w:rPr>
                <w:rFonts w:ascii="Times New Roman" w:hAnsi="Times New Roman" w:cs="Times New Roman"/>
              </w:rPr>
              <w:t>.</w:t>
            </w:r>
            <w:r w:rsidRPr="00361A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820DC" w14:textId="77777777" w:rsidR="00B461B8" w:rsidRPr="00361A7B" w:rsidRDefault="003465B5" w:rsidP="007E3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361A7B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onstipation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16088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0F542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DB321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4A38B7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BDC6" w14:textId="77777777" w:rsidR="00B461B8" w:rsidRPr="00361A7B" w:rsidRDefault="00B461B8" w:rsidP="007E39D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4.1</w:t>
            </w:r>
            <w:r w:rsidR="00F533C6" w:rsidRPr="00361A7B">
              <w:rPr>
                <w:rFonts w:ascii="Times New Roman" w:hAnsi="Times New Roman" w:cs="Times New Roman"/>
              </w:rPr>
              <w:t>0</w:t>
            </w:r>
          </w:p>
        </w:tc>
      </w:tr>
      <w:tr w:rsidR="007C6323" w:rsidRPr="00361A7B" w14:paraId="0194532B" w14:textId="77777777" w:rsidTr="00922A88">
        <w:trPr>
          <w:trHeight w:val="330"/>
        </w:trPr>
        <w:tc>
          <w:tcPr>
            <w:tcW w:w="9348" w:type="dxa"/>
            <w:gridSpan w:val="7"/>
            <w:tcBorders>
              <w:top w:val="single" w:sz="4" w:space="0" w:color="auto"/>
            </w:tcBorders>
            <w:vAlign w:val="center"/>
          </w:tcPr>
          <w:p w14:paraId="78E75E0C" w14:textId="09B6F39A" w:rsidR="007C6323" w:rsidRPr="00361A7B" w:rsidRDefault="007C6323" w:rsidP="007C6323">
            <w:pPr>
              <w:jc w:val="left"/>
              <w:rPr>
                <w:rFonts w:ascii="Times New Roman" w:hAnsi="Times New Roman" w:cs="Times New Roman"/>
              </w:rPr>
            </w:pPr>
            <w:bookmarkStart w:id="3" w:name="_Hlk89873975"/>
            <w:r w:rsidRPr="00361A7B">
              <w:rPr>
                <w:rFonts w:ascii="Times New Roman" w:hAnsi="Times New Roman" w:cs="Times New Roman"/>
              </w:rPr>
              <w:t>ICD-10 Version:</w:t>
            </w:r>
            <w:r w:rsidR="00922A88" w:rsidRPr="00361A7B">
              <w:rPr>
                <w:rFonts w:ascii="Times New Roman" w:hAnsi="Times New Roman" w:cs="Times New Roman"/>
              </w:rPr>
              <w:t xml:space="preserve"> Based on </w:t>
            </w:r>
            <w:r w:rsidRPr="00361A7B">
              <w:rPr>
                <w:rFonts w:ascii="Times New Roman" w:hAnsi="Times New Roman" w:cs="Times New Roman"/>
              </w:rPr>
              <w:t>2019</w:t>
            </w:r>
            <w:r w:rsidR="00922A88" w:rsidRPr="00361A7B">
              <w:rPr>
                <w:rFonts w:ascii="Times New Roman" w:hAnsi="Times New Roman" w:cs="Times New Roman"/>
              </w:rPr>
              <w:t xml:space="preserve"> version</w:t>
            </w:r>
          </w:p>
          <w:p w14:paraId="5F0FF0C3" w14:textId="3FCC9234" w:rsidR="004B00F7" w:rsidRPr="00361A7B" w:rsidRDefault="004B00F7" w:rsidP="007C6323">
            <w:pPr>
              <w:jc w:val="lef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 xml:space="preserve">WM, Western </w:t>
            </w:r>
            <w:r w:rsidR="00AD4014">
              <w:rPr>
                <w:rFonts w:ascii="Times New Roman" w:hAnsi="Times New Roman" w:cs="Times New Roman"/>
              </w:rPr>
              <w:t>m</w:t>
            </w:r>
            <w:r w:rsidR="00AD4014" w:rsidRPr="00361A7B">
              <w:rPr>
                <w:rFonts w:ascii="Times New Roman" w:hAnsi="Times New Roman" w:cs="Times New Roman"/>
              </w:rPr>
              <w:t>edicine</w:t>
            </w:r>
            <w:r w:rsidRPr="00361A7B">
              <w:rPr>
                <w:rFonts w:ascii="Times New Roman" w:hAnsi="Times New Roman" w:cs="Times New Roman"/>
              </w:rPr>
              <w:t xml:space="preserve">; KM, Korean </w:t>
            </w:r>
            <w:r w:rsidR="00AD4014">
              <w:rPr>
                <w:rFonts w:ascii="Times New Roman" w:hAnsi="Times New Roman" w:cs="Times New Roman"/>
              </w:rPr>
              <w:t>m</w:t>
            </w:r>
            <w:r w:rsidR="00AD4014" w:rsidRPr="00361A7B">
              <w:rPr>
                <w:rFonts w:ascii="Times New Roman" w:hAnsi="Times New Roman" w:cs="Times New Roman"/>
              </w:rPr>
              <w:t>edicine</w:t>
            </w:r>
          </w:p>
        </w:tc>
      </w:tr>
      <w:bookmarkEnd w:id="3"/>
    </w:tbl>
    <w:p w14:paraId="3247426F" w14:textId="77777777" w:rsidR="00B461B8" w:rsidRPr="00361A7B" w:rsidRDefault="00B461B8" w:rsidP="00B461B8">
      <w:pPr>
        <w:rPr>
          <w:rFonts w:ascii="Times New Roman" w:hAnsi="Times New Roman" w:cs="Times New Roman"/>
          <w:b/>
        </w:rPr>
      </w:pPr>
    </w:p>
    <w:p w14:paraId="72CC5D6F" w14:textId="16930902" w:rsidR="0073717F" w:rsidRPr="00361A7B" w:rsidRDefault="0073717F" w:rsidP="0073717F">
      <w:pPr>
        <w:rPr>
          <w:rFonts w:ascii="Times New Roman" w:hAnsi="Times New Roman" w:cs="Times New Roman"/>
          <w:b/>
          <w:bCs/>
        </w:rPr>
      </w:pPr>
    </w:p>
    <w:sectPr w:rsidR="0073717F" w:rsidRPr="00361A7B" w:rsidSect="00F54F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5B68C" w14:textId="77777777" w:rsidR="00EB77E8" w:rsidRDefault="00EB77E8" w:rsidP="00854B1D">
      <w:pPr>
        <w:spacing w:after="0" w:line="240" w:lineRule="auto"/>
      </w:pPr>
      <w:r>
        <w:separator/>
      </w:r>
    </w:p>
  </w:endnote>
  <w:endnote w:type="continuationSeparator" w:id="0">
    <w:p w14:paraId="6537316A" w14:textId="77777777" w:rsidR="00EB77E8" w:rsidRDefault="00EB77E8" w:rsidP="00854B1D">
      <w:pPr>
        <w:spacing w:after="0" w:line="240" w:lineRule="auto"/>
      </w:pPr>
      <w:r>
        <w:continuationSeparator/>
      </w:r>
    </w:p>
  </w:endnote>
  <w:endnote w:type="continuationNotice" w:id="1">
    <w:p w14:paraId="005C3CD8" w14:textId="77777777" w:rsidR="00EB77E8" w:rsidRDefault="00EB77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3DFFB" w14:textId="77777777" w:rsidR="00EB77E8" w:rsidRDefault="00EB77E8" w:rsidP="00854B1D">
      <w:pPr>
        <w:spacing w:after="0" w:line="240" w:lineRule="auto"/>
      </w:pPr>
      <w:r>
        <w:separator/>
      </w:r>
    </w:p>
  </w:footnote>
  <w:footnote w:type="continuationSeparator" w:id="0">
    <w:p w14:paraId="384D2A0A" w14:textId="77777777" w:rsidR="00EB77E8" w:rsidRDefault="00EB77E8" w:rsidP="00854B1D">
      <w:pPr>
        <w:spacing w:after="0" w:line="240" w:lineRule="auto"/>
      </w:pPr>
      <w:r>
        <w:continuationSeparator/>
      </w:r>
    </w:p>
  </w:footnote>
  <w:footnote w:type="continuationNotice" w:id="1">
    <w:p w14:paraId="109F5F9A" w14:textId="77777777" w:rsidR="00EB77E8" w:rsidRDefault="00EB77E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A30A3"/>
    <w:multiLevelType w:val="hybridMultilevel"/>
    <w:tmpl w:val="2C24CBB4"/>
    <w:lvl w:ilvl="0" w:tplc="FE141182">
      <w:start w:val="5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94844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1B8"/>
    <w:rsid w:val="00002BF8"/>
    <w:rsid w:val="00022937"/>
    <w:rsid w:val="00071B33"/>
    <w:rsid w:val="000B0B1C"/>
    <w:rsid w:val="000C76EA"/>
    <w:rsid w:val="00103DDD"/>
    <w:rsid w:val="00166A97"/>
    <w:rsid w:val="001A1349"/>
    <w:rsid w:val="001A3853"/>
    <w:rsid w:val="001B5216"/>
    <w:rsid w:val="001F5F46"/>
    <w:rsid w:val="00237F3D"/>
    <w:rsid w:val="002B1A3F"/>
    <w:rsid w:val="002C317F"/>
    <w:rsid w:val="002F5716"/>
    <w:rsid w:val="003130AD"/>
    <w:rsid w:val="00316E02"/>
    <w:rsid w:val="003465B5"/>
    <w:rsid w:val="003556D4"/>
    <w:rsid w:val="003569BC"/>
    <w:rsid w:val="00361A7B"/>
    <w:rsid w:val="003662E3"/>
    <w:rsid w:val="003B538A"/>
    <w:rsid w:val="003D636B"/>
    <w:rsid w:val="003F4CE8"/>
    <w:rsid w:val="00403BC7"/>
    <w:rsid w:val="00442B1A"/>
    <w:rsid w:val="00485FC6"/>
    <w:rsid w:val="0049600D"/>
    <w:rsid w:val="004A38B7"/>
    <w:rsid w:val="004B00F7"/>
    <w:rsid w:val="004B5C47"/>
    <w:rsid w:val="004E1BF4"/>
    <w:rsid w:val="004E3AF8"/>
    <w:rsid w:val="005273C0"/>
    <w:rsid w:val="005372E6"/>
    <w:rsid w:val="005857FF"/>
    <w:rsid w:val="005B4E95"/>
    <w:rsid w:val="005F5E33"/>
    <w:rsid w:val="006030D8"/>
    <w:rsid w:val="00622205"/>
    <w:rsid w:val="00677FE3"/>
    <w:rsid w:val="0068006B"/>
    <w:rsid w:val="00695404"/>
    <w:rsid w:val="00696F27"/>
    <w:rsid w:val="006E23D5"/>
    <w:rsid w:val="00712E88"/>
    <w:rsid w:val="007370FF"/>
    <w:rsid w:val="0073717F"/>
    <w:rsid w:val="007464EE"/>
    <w:rsid w:val="0078781A"/>
    <w:rsid w:val="0079187D"/>
    <w:rsid w:val="007C6323"/>
    <w:rsid w:val="007E39DE"/>
    <w:rsid w:val="007E5260"/>
    <w:rsid w:val="00815CE9"/>
    <w:rsid w:val="00817FE1"/>
    <w:rsid w:val="00854B1D"/>
    <w:rsid w:val="00856D9E"/>
    <w:rsid w:val="008642DC"/>
    <w:rsid w:val="008E005A"/>
    <w:rsid w:val="009013C2"/>
    <w:rsid w:val="00903E92"/>
    <w:rsid w:val="00911531"/>
    <w:rsid w:val="00917C94"/>
    <w:rsid w:val="00922A88"/>
    <w:rsid w:val="00964830"/>
    <w:rsid w:val="009901F9"/>
    <w:rsid w:val="00990F59"/>
    <w:rsid w:val="009B1E3F"/>
    <w:rsid w:val="009D029B"/>
    <w:rsid w:val="009F4615"/>
    <w:rsid w:val="009F5980"/>
    <w:rsid w:val="00A058D3"/>
    <w:rsid w:val="00A54CE2"/>
    <w:rsid w:val="00AA76BA"/>
    <w:rsid w:val="00AD3B4B"/>
    <w:rsid w:val="00AD4014"/>
    <w:rsid w:val="00B22D34"/>
    <w:rsid w:val="00B32835"/>
    <w:rsid w:val="00B33B09"/>
    <w:rsid w:val="00B461B8"/>
    <w:rsid w:val="00B77BB0"/>
    <w:rsid w:val="00BA433B"/>
    <w:rsid w:val="00BD3227"/>
    <w:rsid w:val="00BE7063"/>
    <w:rsid w:val="00BE7DF3"/>
    <w:rsid w:val="00C04A9F"/>
    <w:rsid w:val="00C537C4"/>
    <w:rsid w:val="00C83372"/>
    <w:rsid w:val="00C9554D"/>
    <w:rsid w:val="00CA4462"/>
    <w:rsid w:val="00CA526B"/>
    <w:rsid w:val="00CD09C8"/>
    <w:rsid w:val="00CF19FF"/>
    <w:rsid w:val="00D20C69"/>
    <w:rsid w:val="00D86A18"/>
    <w:rsid w:val="00DB0972"/>
    <w:rsid w:val="00DE1E27"/>
    <w:rsid w:val="00E24B83"/>
    <w:rsid w:val="00E25C04"/>
    <w:rsid w:val="00E5275E"/>
    <w:rsid w:val="00E54567"/>
    <w:rsid w:val="00E62615"/>
    <w:rsid w:val="00E83310"/>
    <w:rsid w:val="00E971A5"/>
    <w:rsid w:val="00EB77E8"/>
    <w:rsid w:val="00F23F38"/>
    <w:rsid w:val="00F27856"/>
    <w:rsid w:val="00F311F5"/>
    <w:rsid w:val="00F42BBC"/>
    <w:rsid w:val="00F533C6"/>
    <w:rsid w:val="00F92394"/>
    <w:rsid w:val="00FC614D"/>
    <w:rsid w:val="00FE2650"/>
    <w:rsid w:val="00FF0512"/>
    <w:rsid w:val="00FF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F8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2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61B8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071B3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311F5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817FE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17F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7FE1"/>
  </w:style>
  <w:style w:type="paragraph" w:styleId="Footer">
    <w:name w:val="footer"/>
    <w:basedOn w:val="Normal"/>
    <w:link w:val="FooterChar"/>
    <w:uiPriority w:val="99"/>
    <w:unhideWhenUsed/>
    <w:rsid w:val="00817F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7FE1"/>
  </w:style>
  <w:style w:type="character" w:styleId="CommentReference">
    <w:name w:val="annotation reference"/>
    <w:basedOn w:val="DefaultParagraphFont"/>
    <w:unhideWhenUsed/>
    <w:rsid w:val="00FC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1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14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14D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7370FF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5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4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2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ihat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B5B47-3C69-46BC-AF87-5C1872829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1T05:13:00Z</dcterms:created>
  <dcterms:modified xsi:type="dcterms:W3CDTF">2023-06-01T05:20:00Z</dcterms:modified>
</cp:coreProperties>
</file>